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D13B46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ascii="Times New Roman" w:hAnsi="Times New Roman" w:eastAsia="Times New Roman" w:cs="Times New Roman"/>
          <w:sz w:val="24"/>
        </w:rPr>
      </w:pPr>
      <w:r>
        <w:rPr>
          <w:rFonts w:ascii="Times New Roman" w:hAnsi="Times New Roman" w:eastAsia="Times New Roman" w:cs="Times New Roman"/>
          <w:sz w:val="24"/>
        </w:rPr>
        <w:t>Supplementary Table S1. Measurement model results for the first-order dimensions and higher-order reflective constructs.</w:t>
      </w:r>
    </w:p>
    <w:tbl>
      <w:tblPr>
        <w:tblStyle w:val="4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6"/>
        <w:gridCol w:w="1616"/>
        <w:gridCol w:w="911"/>
        <w:gridCol w:w="1255"/>
        <w:gridCol w:w="1231"/>
        <w:gridCol w:w="910"/>
        <w:gridCol w:w="910"/>
      </w:tblGrid>
      <w:tr w14:paraId="121247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tblHeader/>
          <w:jc w:val="center"/>
        </w:trPr>
        <w:tc>
          <w:tcPr>
            <w:tcW w:w="13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8E9E3" w:themeFill="accent5" w:themeFillTint="66"/>
            <w:vAlign w:val="center"/>
          </w:tcPr>
          <w:p w14:paraId="0EEF6D3D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  <w:t>Construct</w:t>
            </w:r>
          </w:p>
        </w:tc>
        <w:tc>
          <w:tcPr>
            <w:tcW w:w="13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8E9E3" w:themeFill="accent5" w:themeFillTint="66"/>
            <w:vAlign w:val="center"/>
          </w:tcPr>
          <w:p w14:paraId="4D92DB37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  <w:t>Dimension / Subdimension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8E9E3" w:themeFill="accent5" w:themeFillTint="66"/>
            <w:vAlign w:val="center"/>
          </w:tcPr>
          <w:p w14:paraId="1DF42891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  <w:t>No. of items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8E9E3" w:themeFill="accent5" w:themeFillTint="66"/>
            <w:vAlign w:val="center"/>
          </w:tcPr>
          <w:p w14:paraId="52C6601E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  <w:t>Cronbach’s α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8E9E3" w:themeFill="accent5" w:themeFillTint="66"/>
            <w:vAlign w:val="center"/>
          </w:tcPr>
          <w:p w14:paraId="68F31E47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  <w:t>Std. Loading range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8E9E3" w:themeFill="accent5" w:themeFillTint="66"/>
            <w:vAlign w:val="center"/>
          </w:tcPr>
          <w:p w14:paraId="43D98011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  <w:t>CR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8E9E3" w:themeFill="accent5" w:themeFillTint="66"/>
            <w:vAlign w:val="center"/>
          </w:tcPr>
          <w:p w14:paraId="261E2447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  <w:t>AVE</w:t>
            </w:r>
          </w:p>
        </w:tc>
      </w:tr>
      <w:tr w14:paraId="6B3C86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13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93E56BC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Academic Major Identity</w:t>
            </w:r>
          </w:p>
        </w:tc>
        <w:tc>
          <w:tcPr>
            <w:tcW w:w="13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E345D7B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Cognitive Identity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B826CBA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5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B46D537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882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70343BA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754-0.842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8857370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884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C7C7EDE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604</w:t>
            </w:r>
          </w:p>
        </w:tc>
      </w:tr>
      <w:tr w14:paraId="1FD2C3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13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BF27208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3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E39BF3B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Affective Identity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18D0EBC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8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72590EF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906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EFABB18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716-0.761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13AB952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907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D661C5B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548</w:t>
            </w:r>
          </w:p>
        </w:tc>
      </w:tr>
      <w:tr w14:paraId="1ACD1B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13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8F14AE7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3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429F115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Behavioral Identity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B538E64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6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A3C7CCD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863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8720EF5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657-0.753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528E29A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865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92EE396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517</w:t>
            </w:r>
          </w:p>
        </w:tc>
      </w:tr>
      <w:tr w14:paraId="31BBA5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13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B07A51E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3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5D3BFD4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Fit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5F9C717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4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54C2D7D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831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A1B1DAD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734-0.777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DB9A2FB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839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FB27A5E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566</w:t>
            </w:r>
          </w:p>
        </w:tc>
      </w:tr>
      <w:tr w14:paraId="272AA4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13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BD17627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</w:pPr>
          </w:p>
        </w:tc>
        <w:tc>
          <w:tcPr>
            <w:tcW w:w="13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93E8A16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  <w:t>Higher-order construct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3764518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  <w:t>23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F3A9E66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  <w:t>0.929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DAE056C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  <w:t>0.723-0.768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A7F663D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  <w:t>0.836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B28F406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  <w:t>0.561</w:t>
            </w:r>
          </w:p>
        </w:tc>
      </w:tr>
      <w:tr w14:paraId="704757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13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A6AF090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Psychological Capital</w:t>
            </w:r>
          </w:p>
        </w:tc>
        <w:tc>
          <w:tcPr>
            <w:tcW w:w="13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CD6CCD5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Self-Efficacy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C48EE0D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6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254352C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904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D3E8936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673-0.865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738A5A0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906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B75D8AC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617</w:t>
            </w:r>
          </w:p>
        </w:tc>
      </w:tr>
      <w:tr w14:paraId="01DD55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13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1A37CEB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3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850131F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Hope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76A7D67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6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076D66E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891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33BBBBB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707-0.856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532C004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893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0134BD9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584</w:t>
            </w:r>
          </w:p>
        </w:tc>
      </w:tr>
      <w:tr w14:paraId="664B46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13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56E6D13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3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7A0FC80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Resilience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85A8F22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6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C0D9365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883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B10C84F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686-0.777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872EDB4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885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B3BB002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562</w:t>
            </w:r>
          </w:p>
        </w:tc>
      </w:tr>
      <w:tr w14:paraId="24ACE9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13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56F087B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3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1845847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Optimism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75881D2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6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02B9892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891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A1282CD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709-0.789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BFA7D4E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891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F71C578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578</w:t>
            </w:r>
          </w:p>
        </w:tc>
      </w:tr>
      <w:tr w14:paraId="671183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13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7327668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</w:pPr>
          </w:p>
        </w:tc>
        <w:tc>
          <w:tcPr>
            <w:tcW w:w="13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653CE06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  <w:t>Higher-order construct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ED5A7B5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  <w:t>24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D7FBB66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  <w:t>0.940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41939E1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  <w:t>0.739-0.778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7D0B735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  <w:t>0.849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95F11EE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  <w:t>0.584</w:t>
            </w:r>
          </w:p>
        </w:tc>
      </w:tr>
      <w:tr w14:paraId="4FA15B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13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61C5DC5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Career Adaptability</w:t>
            </w:r>
          </w:p>
        </w:tc>
        <w:tc>
          <w:tcPr>
            <w:tcW w:w="13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824988E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Concern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A387EE1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6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E4FAAC0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902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1534273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714-0.805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3245023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 xml:space="preserve">0.903 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037F252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 xml:space="preserve">0.608 </w:t>
            </w:r>
          </w:p>
        </w:tc>
      </w:tr>
      <w:tr w14:paraId="471A54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13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B005F3D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3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0464C6B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Control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EF0ECA6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6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083F999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905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EE3AF1E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752-0.849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8775FE1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 xml:space="preserve">0.907 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8C79269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 xml:space="preserve">0.620 </w:t>
            </w:r>
          </w:p>
        </w:tc>
      </w:tr>
      <w:tr w14:paraId="163DFB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13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9178945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3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1AC345F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Curiosity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81B8BDD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6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9B661A5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891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FF191D5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753-0.765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0A1E715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 xml:space="preserve">0.891 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2E3E951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 xml:space="preserve">0.578 </w:t>
            </w:r>
          </w:p>
        </w:tc>
      </w:tr>
      <w:tr w14:paraId="4E3D41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13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6C21B27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3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D3634B7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Confidence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D876500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6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DDBDBD1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874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60E92AE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576-0.824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30454A9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 xml:space="preserve">0.879 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F3A534C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 xml:space="preserve">0.550 </w:t>
            </w:r>
          </w:p>
        </w:tc>
      </w:tr>
      <w:tr w14:paraId="02473B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13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FEA38BB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</w:pPr>
          </w:p>
        </w:tc>
        <w:tc>
          <w:tcPr>
            <w:tcW w:w="13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F689608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  <w:t>Higher-order construct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776A231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  <w:t>24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97A9CAF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  <w:t>0.937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391973E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  <w:t>0.730-0.763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DFA813C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  <w:t>0.836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ED638AD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  <w:t>0.560</w:t>
            </w:r>
          </w:p>
        </w:tc>
      </w:tr>
      <w:tr w14:paraId="0D3472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13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C606474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Career Decision-Making Difficulty</w:t>
            </w:r>
          </w:p>
        </w:tc>
        <w:tc>
          <w:tcPr>
            <w:tcW w:w="13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8EACE76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Difficulties in Career Information Exploration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9EDD694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5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6E93458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881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61D6A19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735-0.826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0079D0C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 xml:space="preserve">0.882 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C918CE8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 xml:space="preserve">0.600 </w:t>
            </w:r>
          </w:p>
        </w:tc>
      </w:tr>
      <w:tr w14:paraId="50681F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13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3853C4B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3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535AE0F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Difficulties in Career Self-Exploration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A152025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4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016162A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814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D0DA410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695-0.768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66D5A94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 xml:space="preserve">0.817 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A395070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 xml:space="preserve">0.528 </w:t>
            </w:r>
          </w:p>
        </w:tc>
      </w:tr>
      <w:tr w14:paraId="7A5D66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13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3019A84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3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B65795C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Difficulties in Career Planning Exploration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2476BB3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3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2A39436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783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3120082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678-0.784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4719D30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 xml:space="preserve">0.784 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AA41127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 xml:space="preserve">0.548 </w:t>
            </w:r>
          </w:p>
        </w:tc>
      </w:tr>
      <w:tr w14:paraId="4EBF2D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13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68AB228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</w:p>
        </w:tc>
        <w:tc>
          <w:tcPr>
            <w:tcW w:w="13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883CE02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Difficulties in Career Goal Exploration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52B85F3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4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551B332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800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652A049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655-0.744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D12250A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 xml:space="preserve">0.806 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46D5BE7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 xml:space="preserve">0.510 </w:t>
            </w:r>
          </w:p>
        </w:tc>
      </w:tr>
      <w:tr w14:paraId="63C9F7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  <w:jc w:val="center"/>
        </w:trPr>
        <w:tc>
          <w:tcPr>
            <w:tcW w:w="13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B911570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</w:pPr>
          </w:p>
        </w:tc>
        <w:tc>
          <w:tcPr>
            <w:tcW w:w="13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D050B38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  <w:t>Higher-order construct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4D2DC22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  <w:t>16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86E3C57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  <w:t>0.898</w:t>
            </w:r>
          </w:p>
        </w:tc>
        <w:tc>
          <w:tcPr>
            <w:tcW w:w="116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64F52FC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  <w:t>0.736-0.764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B5AF6A1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  <w:t>0.836</w:t>
            </w:r>
          </w:p>
        </w:tc>
        <w:tc>
          <w:tcPr>
            <w:tcW w:w="11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0BB60EC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  <w:t>0.561</w:t>
            </w:r>
          </w:p>
        </w:tc>
      </w:tr>
    </w:tbl>
    <w:p w14:paraId="07FAF00B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ascii="Times New Roman" w:hAnsi="Times New Roman" w:eastAsia="Times New Roman" w:cs="Times New Roman"/>
          <w:b w:val="0"/>
          <w:bCs w:val="0"/>
          <w:sz w:val="24"/>
        </w:rPr>
      </w:pPr>
      <w:r>
        <w:rPr>
          <w:rFonts w:ascii="Times New Roman" w:hAnsi="Times New Roman" w:eastAsia="Times New Roman" w:cs="Times New Roman"/>
          <w:b/>
          <w:bCs/>
          <w:sz w:val="24"/>
        </w:rPr>
        <w:t xml:space="preserve">Note. </w:t>
      </w:r>
      <w:r>
        <w:rPr>
          <w:rFonts w:ascii="Times New Roman" w:hAnsi="Times New Roman" w:eastAsia="Times New Roman" w:cs="Times New Roman"/>
          <w:b w:val="0"/>
          <w:bCs w:val="0"/>
          <w:sz w:val="24"/>
        </w:rPr>
        <w:t>Std. loading range = standardized factor loading range; CR = composite reliability; AVE = average variance extracted. All Cronbach’s α and CR values exceeded 0.70, and all AVE values exceeded 0.50. Although several first-order dimensions of career decision-making difficulty showed comparatively lower reliability than the corresponding higher-order construct, their reliability indices remained within acceptable ranges. Therefore, the main structural analyses were interpreted primarily at the higher-order construct level.</w:t>
      </w:r>
    </w:p>
    <w:p w14:paraId="64C7E90C"/>
    <w:p w14:paraId="76F63F7D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ascii="Times New Roman" w:hAnsi="Times New Roman" w:eastAsia="Times New Roman" w:cs="Times New Roman"/>
          <w:sz w:val="24"/>
        </w:rPr>
      </w:pPr>
      <w:r>
        <w:rPr>
          <w:rFonts w:ascii="Times New Roman" w:hAnsi="Times New Roman" w:eastAsia="Times New Roman" w:cs="Times New Roman"/>
          <w:sz w:val="24"/>
        </w:rPr>
        <w:drawing>
          <wp:inline distT="0" distB="0" distL="114300" distR="114300">
            <wp:extent cx="5266690" cy="3712210"/>
            <wp:effectExtent l="0" t="0" r="10160" b="2540"/>
            <wp:docPr id="3" name="图片 3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 S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712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eastAsia="Times New Roman" w:cs="Times New Roman"/>
          <w:sz w:val="24"/>
        </w:rPr>
        <w:t>Supplementary Figure S1. Complete measurement and structural model estimated in AMOS.</w:t>
      </w:r>
    </w:p>
    <w:p w14:paraId="5B2CC19F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ascii="Times New Roman" w:hAnsi="Times New Roman" w:eastAsia="Times New Roman" w:cs="Times New Roman"/>
          <w:b w:val="0"/>
          <w:bCs w:val="0"/>
          <w:sz w:val="24"/>
        </w:rPr>
      </w:pPr>
      <w:r>
        <w:rPr>
          <w:rFonts w:ascii="Times New Roman" w:hAnsi="Times New Roman" w:eastAsia="Times New Roman" w:cs="Times New Roman"/>
          <w:sz w:val="24"/>
        </w:rPr>
        <w:t xml:space="preserve">Note. </w:t>
      </w:r>
      <w:r>
        <w:rPr>
          <w:rFonts w:ascii="Times New Roman" w:hAnsi="Times New Roman" w:eastAsia="Times New Roman" w:cs="Times New Roman"/>
          <w:b w:val="0"/>
          <w:bCs w:val="0"/>
          <w:sz w:val="24"/>
        </w:rPr>
        <w:t>The figure shows the complete AMOS-estimated model, including the four higher-order constructs, their first-order dimensions, measurement residuals, and standardized structural paths. AMI = aca</w:t>
      </w:r>
      <w:bookmarkStart w:id="0" w:name="_GoBack"/>
      <w:bookmarkEnd w:id="0"/>
      <w:r>
        <w:rPr>
          <w:rFonts w:ascii="Times New Roman" w:hAnsi="Times New Roman" w:eastAsia="Times New Roman" w:cs="Times New Roman"/>
          <w:b w:val="0"/>
          <w:bCs w:val="0"/>
          <w:sz w:val="24"/>
        </w:rPr>
        <w:t>demic major identity; PsyCap = psychological capital; CA = career adaptability; CDD = career decision-making difficulty. Standardized coefficients are displayed. To improve readability, the main text presents a simplified structural model showing only the higher-order constructs and the principal structural paths in Figure 2. Arrows represent hypothesized statistical associations rather than causal effects.</w:t>
      </w:r>
    </w:p>
    <w:p w14:paraId="67FDF4D4"/>
    <w:p w14:paraId="6B7F5E01">
      <w:pPr>
        <w:pStyle w:val="2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/>
        <w:textAlignment w:val="auto"/>
        <w:rPr>
          <w:rFonts w:ascii="Times New Roman" w:hAnsi="Times New Roman" w:eastAsia="Times New Roman" w:cs="Times New Roman"/>
          <w:sz w:val="24"/>
        </w:rPr>
      </w:pPr>
      <w:r>
        <w:rPr>
          <w:rFonts w:ascii="Times New Roman" w:hAnsi="Times New Roman" w:eastAsia="Times New Roman" w:cs="Times New Roman"/>
          <w:sz w:val="24"/>
        </w:rPr>
        <w:t>Supplementary Table S2. Standardized structural path estimates for the hypothesized structural model.</w:t>
      </w:r>
    </w:p>
    <w:tbl>
      <w:tblPr>
        <w:tblStyle w:val="5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3162"/>
        <w:gridCol w:w="1196"/>
        <w:gridCol w:w="1098"/>
        <w:gridCol w:w="1051"/>
      </w:tblGrid>
      <w:tr w14:paraId="5FF9C4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976" w:type="dxa"/>
            <w:shd w:val="clear" w:color="auto" w:fill="A9E9E4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A79ECFD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  <w:t>Path</w:t>
            </w:r>
          </w:p>
        </w:tc>
        <w:tc>
          <w:tcPr>
            <w:tcW w:w="3162" w:type="dxa"/>
            <w:shd w:val="clear" w:color="auto" w:fill="A9E9E4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1473FD0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  <w:t>Standardized coefficient (β)</w:t>
            </w:r>
          </w:p>
        </w:tc>
        <w:tc>
          <w:tcPr>
            <w:tcW w:w="1196" w:type="dxa"/>
            <w:shd w:val="clear" w:color="auto" w:fill="A9E9E4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8621B5C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  <w:t>SE</w:t>
            </w:r>
          </w:p>
        </w:tc>
        <w:tc>
          <w:tcPr>
            <w:tcW w:w="1098" w:type="dxa"/>
            <w:shd w:val="clear" w:color="auto" w:fill="A9E9E4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27A2D82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  <w:t>C.R.</w:t>
            </w:r>
          </w:p>
        </w:tc>
        <w:tc>
          <w:tcPr>
            <w:tcW w:w="1051" w:type="dxa"/>
            <w:shd w:val="clear" w:color="auto" w:fill="A9E9E4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A41C5AE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szCs w:val="21"/>
                <w:highlight w:val="none"/>
                <w:lang w:val="en-US" w:eastAsia="zh-CN"/>
              </w:rPr>
              <w:t>p</w:t>
            </w:r>
          </w:p>
        </w:tc>
      </w:tr>
      <w:tr w14:paraId="7F4652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7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D823AC0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AMI→PsyCap</w:t>
            </w:r>
          </w:p>
        </w:tc>
        <w:tc>
          <w:tcPr>
            <w:tcW w:w="316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3E7AB0C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458</w:t>
            </w:r>
          </w:p>
        </w:tc>
        <w:tc>
          <w:tcPr>
            <w:tcW w:w="119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B6619CA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028</w:t>
            </w:r>
          </w:p>
        </w:tc>
        <w:tc>
          <w:tcPr>
            <w:tcW w:w="1098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7A84993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16.938</w:t>
            </w:r>
          </w:p>
        </w:tc>
        <w:tc>
          <w:tcPr>
            <w:tcW w:w="1051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46AF9A9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&lt; 0.001</w:t>
            </w:r>
          </w:p>
        </w:tc>
      </w:tr>
      <w:tr w14:paraId="69AEB5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7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4855917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AMI→CA</w:t>
            </w:r>
          </w:p>
        </w:tc>
        <w:tc>
          <w:tcPr>
            <w:tcW w:w="316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C926F52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364</w:t>
            </w:r>
          </w:p>
        </w:tc>
        <w:tc>
          <w:tcPr>
            <w:tcW w:w="119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0E5B291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025</w:t>
            </w:r>
          </w:p>
        </w:tc>
        <w:tc>
          <w:tcPr>
            <w:tcW w:w="1098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3432624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14.336</w:t>
            </w:r>
          </w:p>
        </w:tc>
        <w:tc>
          <w:tcPr>
            <w:tcW w:w="1051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9EE335C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&lt; 0.001</w:t>
            </w:r>
          </w:p>
        </w:tc>
      </w:tr>
      <w:tr w14:paraId="2399DE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7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D266314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AMI→CDD</w:t>
            </w:r>
          </w:p>
        </w:tc>
        <w:tc>
          <w:tcPr>
            <w:tcW w:w="316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5B75951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-0.327</w:t>
            </w:r>
          </w:p>
        </w:tc>
        <w:tc>
          <w:tcPr>
            <w:tcW w:w="119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5188075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030</w:t>
            </w:r>
          </w:p>
        </w:tc>
        <w:tc>
          <w:tcPr>
            <w:tcW w:w="1098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AAE832B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-10.194</w:t>
            </w:r>
          </w:p>
        </w:tc>
        <w:tc>
          <w:tcPr>
            <w:tcW w:w="1051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CAC7552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&lt; 0.001</w:t>
            </w:r>
          </w:p>
        </w:tc>
      </w:tr>
      <w:tr w14:paraId="2A7893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7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58A9D033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PsyCap→CA</w:t>
            </w:r>
          </w:p>
        </w:tc>
        <w:tc>
          <w:tcPr>
            <w:tcW w:w="316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45ACD64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587</w:t>
            </w:r>
          </w:p>
        </w:tc>
        <w:tc>
          <w:tcPr>
            <w:tcW w:w="119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48FEDB23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027</w:t>
            </w:r>
          </w:p>
        </w:tc>
        <w:tc>
          <w:tcPr>
            <w:tcW w:w="1098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97AAE5B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20.803</w:t>
            </w:r>
          </w:p>
        </w:tc>
        <w:tc>
          <w:tcPr>
            <w:tcW w:w="1051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3331F03D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&lt; 0.001</w:t>
            </w:r>
          </w:p>
        </w:tc>
      </w:tr>
      <w:tr w14:paraId="780116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7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A7BE5DC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PsyCap→CDD</w:t>
            </w:r>
          </w:p>
        </w:tc>
        <w:tc>
          <w:tcPr>
            <w:tcW w:w="316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70693DE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-0.224</w:t>
            </w:r>
          </w:p>
        </w:tc>
        <w:tc>
          <w:tcPr>
            <w:tcW w:w="119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EB36184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037</w:t>
            </w:r>
          </w:p>
        </w:tc>
        <w:tc>
          <w:tcPr>
            <w:tcW w:w="1098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1382A94C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-5.644</w:t>
            </w:r>
          </w:p>
        </w:tc>
        <w:tc>
          <w:tcPr>
            <w:tcW w:w="1051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C20609A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&lt; 0.001</w:t>
            </w:r>
          </w:p>
        </w:tc>
      </w:tr>
      <w:tr w14:paraId="527C19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7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CD68D4E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CA→CDD</w:t>
            </w:r>
          </w:p>
        </w:tc>
        <w:tc>
          <w:tcPr>
            <w:tcW w:w="3162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703331DD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-0.313</w:t>
            </w:r>
          </w:p>
        </w:tc>
        <w:tc>
          <w:tcPr>
            <w:tcW w:w="1196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0C6009CF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0.047</w:t>
            </w:r>
          </w:p>
        </w:tc>
        <w:tc>
          <w:tcPr>
            <w:tcW w:w="1098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6477BDEF">
            <w:pPr>
              <w:widowControl/>
              <w:jc w:val="center"/>
              <w:textAlignment w:val="center"/>
              <w:rPr>
                <w:rFonts w:hint="default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-6.375</w:t>
            </w:r>
          </w:p>
        </w:tc>
        <w:tc>
          <w:tcPr>
            <w:tcW w:w="1051" w:type="dxa"/>
            <w:tcMar>
              <w:top w:w="80" w:type="dxa"/>
              <w:left w:w="90" w:type="dxa"/>
              <w:bottom w:w="80" w:type="dxa"/>
              <w:right w:w="90" w:type="dxa"/>
            </w:tcMar>
            <w:vAlign w:val="center"/>
          </w:tcPr>
          <w:p w14:paraId="2B3FC8DC">
            <w:pPr>
              <w:widowControl/>
              <w:jc w:val="center"/>
              <w:textAlignment w:val="center"/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Cs w:val="21"/>
                <w:highlight w:val="none"/>
                <w:lang w:val="en-US" w:eastAsia="zh-CN"/>
              </w:rPr>
              <w:t>&lt; 0.001</w:t>
            </w:r>
          </w:p>
        </w:tc>
      </w:tr>
    </w:tbl>
    <w:p w14:paraId="2C693C1A">
      <w:pPr>
        <w:rPr>
          <w:rFonts w:ascii="Times New Roman" w:hAnsi="Times New Roman" w:eastAsia="Times New Roman" w:cs="Times New Roman"/>
          <w:sz w:val="24"/>
        </w:rPr>
      </w:pPr>
      <w:r>
        <w:rPr>
          <w:rFonts w:ascii="Times New Roman" w:hAnsi="Times New Roman" w:eastAsia="Times New Roman" w:cs="Times New Roman"/>
          <w:b/>
          <w:bCs/>
          <w:sz w:val="24"/>
        </w:rPr>
        <w:t xml:space="preserve">Note. </w:t>
      </w:r>
      <w:r>
        <w:rPr>
          <w:rFonts w:ascii="Times New Roman" w:hAnsi="Times New Roman" w:eastAsia="Times New Roman" w:cs="Times New Roman"/>
          <w:sz w:val="24"/>
        </w:rPr>
        <w:t>AMI = academic major identity; PsyCap = psychological capital; CA = career adaptability; CDD = career decision-making difficulty. β = standardized coefficient; SE = standard error; C.R. = critical ratio. All paths were statistically significant at p &lt; .001. Arrows indicate hypothesized statistical associations rather than causal effects.</w:t>
      </w:r>
    </w:p>
    <w:p w14:paraId="704B1146">
      <w:pPr>
        <w:rPr>
          <w:rFonts w:ascii="Times New Roman" w:hAnsi="Times New Roman" w:eastAsia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581114B"/>
    <w:rsid w:val="008F1DA2"/>
    <w:rsid w:val="00920750"/>
    <w:rsid w:val="01176634"/>
    <w:rsid w:val="01D86637"/>
    <w:rsid w:val="01FE46DC"/>
    <w:rsid w:val="027E29A5"/>
    <w:rsid w:val="027F273E"/>
    <w:rsid w:val="02B94EC3"/>
    <w:rsid w:val="035106D8"/>
    <w:rsid w:val="03551449"/>
    <w:rsid w:val="039E1D03"/>
    <w:rsid w:val="056C6C68"/>
    <w:rsid w:val="05FC2F9E"/>
    <w:rsid w:val="063B301A"/>
    <w:rsid w:val="063F594E"/>
    <w:rsid w:val="0647150E"/>
    <w:rsid w:val="065A4DC7"/>
    <w:rsid w:val="06873F5B"/>
    <w:rsid w:val="07106238"/>
    <w:rsid w:val="071945D8"/>
    <w:rsid w:val="077F5651"/>
    <w:rsid w:val="083C5C3B"/>
    <w:rsid w:val="0855369E"/>
    <w:rsid w:val="0872781B"/>
    <w:rsid w:val="087A57CF"/>
    <w:rsid w:val="09004A87"/>
    <w:rsid w:val="0990273F"/>
    <w:rsid w:val="09A74B17"/>
    <w:rsid w:val="09B5028B"/>
    <w:rsid w:val="09DF7AF8"/>
    <w:rsid w:val="0A6D0F81"/>
    <w:rsid w:val="0BBA14B4"/>
    <w:rsid w:val="0BF53C17"/>
    <w:rsid w:val="0C0265B3"/>
    <w:rsid w:val="0C3A235C"/>
    <w:rsid w:val="0CAA3AA5"/>
    <w:rsid w:val="0D044ED6"/>
    <w:rsid w:val="0DB702FA"/>
    <w:rsid w:val="0E58468A"/>
    <w:rsid w:val="0F144908"/>
    <w:rsid w:val="0FC61D9A"/>
    <w:rsid w:val="105C792B"/>
    <w:rsid w:val="10AA5286"/>
    <w:rsid w:val="10D45B6E"/>
    <w:rsid w:val="10D67F87"/>
    <w:rsid w:val="11307E2B"/>
    <w:rsid w:val="11455D6F"/>
    <w:rsid w:val="11BE22CF"/>
    <w:rsid w:val="12B11A4B"/>
    <w:rsid w:val="12C12487"/>
    <w:rsid w:val="12E04042"/>
    <w:rsid w:val="12F51AF8"/>
    <w:rsid w:val="136960E5"/>
    <w:rsid w:val="13C07AB9"/>
    <w:rsid w:val="143A6D72"/>
    <w:rsid w:val="14BC5F43"/>
    <w:rsid w:val="14DA3E71"/>
    <w:rsid w:val="14F039F6"/>
    <w:rsid w:val="15AF3249"/>
    <w:rsid w:val="1682102A"/>
    <w:rsid w:val="16B72867"/>
    <w:rsid w:val="16CF637D"/>
    <w:rsid w:val="16DF7694"/>
    <w:rsid w:val="173E7CA6"/>
    <w:rsid w:val="174E5CB3"/>
    <w:rsid w:val="17B970A3"/>
    <w:rsid w:val="18A81A1C"/>
    <w:rsid w:val="18B7631C"/>
    <w:rsid w:val="18DF7CDF"/>
    <w:rsid w:val="19227350"/>
    <w:rsid w:val="1B01117D"/>
    <w:rsid w:val="1B0A7492"/>
    <w:rsid w:val="1B2E5135"/>
    <w:rsid w:val="1B3806F2"/>
    <w:rsid w:val="1B6D236B"/>
    <w:rsid w:val="1BE01C35"/>
    <w:rsid w:val="1C0D7CBC"/>
    <w:rsid w:val="1C383443"/>
    <w:rsid w:val="1C4050AC"/>
    <w:rsid w:val="1C5C3A23"/>
    <w:rsid w:val="1CA30CC2"/>
    <w:rsid w:val="1CDE6EEB"/>
    <w:rsid w:val="1D5627DC"/>
    <w:rsid w:val="1D820006"/>
    <w:rsid w:val="1D8320F2"/>
    <w:rsid w:val="1D9E33B1"/>
    <w:rsid w:val="1DCD477F"/>
    <w:rsid w:val="1DE55F0B"/>
    <w:rsid w:val="1E446463"/>
    <w:rsid w:val="1EE67EFF"/>
    <w:rsid w:val="1F5B535A"/>
    <w:rsid w:val="1FF1439B"/>
    <w:rsid w:val="21B91759"/>
    <w:rsid w:val="21BF58A7"/>
    <w:rsid w:val="21C930E6"/>
    <w:rsid w:val="21E554BD"/>
    <w:rsid w:val="21FB1E35"/>
    <w:rsid w:val="223A72D8"/>
    <w:rsid w:val="226A08D0"/>
    <w:rsid w:val="229D107D"/>
    <w:rsid w:val="22E470F8"/>
    <w:rsid w:val="230D7B4B"/>
    <w:rsid w:val="237E0CA7"/>
    <w:rsid w:val="24404107"/>
    <w:rsid w:val="25064A72"/>
    <w:rsid w:val="25745F2E"/>
    <w:rsid w:val="257E0AE5"/>
    <w:rsid w:val="25CE51E5"/>
    <w:rsid w:val="262954AE"/>
    <w:rsid w:val="278926E0"/>
    <w:rsid w:val="280A3730"/>
    <w:rsid w:val="289949D0"/>
    <w:rsid w:val="2A5F4A8A"/>
    <w:rsid w:val="2A913385"/>
    <w:rsid w:val="2AC23323"/>
    <w:rsid w:val="2AD07DBA"/>
    <w:rsid w:val="2BDE016D"/>
    <w:rsid w:val="2C565DDB"/>
    <w:rsid w:val="2C5F332D"/>
    <w:rsid w:val="2CE448E0"/>
    <w:rsid w:val="2CF85EA2"/>
    <w:rsid w:val="2CFA5B0B"/>
    <w:rsid w:val="2DB71F00"/>
    <w:rsid w:val="2DF05842"/>
    <w:rsid w:val="2E454A18"/>
    <w:rsid w:val="2E581399"/>
    <w:rsid w:val="2F0D2DB4"/>
    <w:rsid w:val="2F9F5D7B"/>
    <w:rsid w:val="30723415"/>
    <w:rsid w:val="30763C10"/>
    <w:rsid w:val="309335A5"/>
    <w:rsid w:val="30C01E29"/>
    <w:rsid w:val="30DA452C"/>
    <w:rsid w:val="312D1754"/>
    <w:rsid w:val="31DE6C72"/>
    <w:rsid w:val="328C7758"/>
    <w:rsid w:val="32A9144E"/>
    <w:rsid w:val="32B20300"/>
    <w:rsid w:val="32F94A84"/>
    <w:rsid w:val="33364C1A"/>
    <w:rsid w:val="334B3DBD"/>
    <w:rsid w:val="339909CF"/>
    <w:rsid w:val="34373325"/>
    <w:rsid w:val="344C433E"/>
    <w:rsid w:val="34D22FBD"/>
    <w:rsid w:val="34DD07EA"/>
    <w:rsid w:val="3550218D"/>
    <w:rsid w:val="35E4456B"/>
    <w:rsid w:val="367C3A93"/>
    <w:rsid w:val="368A2C6A"/>
    <w:rsid w:val="3697484F"/>
    <w:rsid w:val="36F63C97"/>
    <w:rsid w:val="37383727"/>
    <w:rsid w:val="377C418A"/>
    <w:rsid w:val="37963DB4"/>
    <w:rsid w:val="387E538E"/>
    <w:rsid w:val="399936F4"/>
    <w:rsid w:val="39F5133A"/>
    <w:rsid w:val="3A1003A7"/>
    <w:rsid w:val="3ADB4B0F"/>
    <w:rsid w:val="3AEC221E"/>
    <w:rsid w:val="3AF76FB0"/>
    <w:rsid w:val="3B014CD3"/>
    <w:rsid w:val="3B7641EF"/>
    <w:rsid w:val="3C5B0561"/>
    <w:rsid w:val="3CA12130"/>
    <w:rsid w:val="3CB1785B"/>
    <w:rsid w:val="3CC571DC"/>
    <w:rsid w:val="3D200891"/>
    <w:rsid w:val="3DC43A13"/>
    <w:rsid w:val="3DF146EC"/>
    <w:rsid w:val="3EB87894"/>
    <w:rsid w:val="3F471800"/>
    <w:rsid w:val="3F9212ED"/>
    <w:rsid w:val="40372168"/>
    <w:rsid w:val="40C12B21"/>
    <w:rsid w:val="41022620"/>
    <w:rsid w:val="41355A86"/>
    <w:rsid w:val="41516E1E"/>
    <w:rsid w:val="41E96893"/>
    <w:rsid w:val="41F61ADE"/>
    <w:rsid w:val="42372BD3"/>
    <w:rsid w:val="42D03711"/>
    <w:rsid w:val="42D631DC"/>
    <w:rsid w:val="4312013B"/>
    <w:rsid w:val="436B7116"/>
    <w:rsid w:val="442A55A6"/>
    <w:rsid w:val="447B06D0"/>
    <w:rsid w:val="44A03052"/>
    <w:rsid w:val="45CF1B52"/>
    <w:rsid w:val="46452D48"/>
    <w:rsid w:val="46D50C13"/>
    <w:rsid w:val="484F4474"/>
    <w:rsid w:val="485F1CCB"/>
    <w:rsid w:val="48DD5649"/>
    <w:rsid w:val="48F758BD"/>
    <w:rsid w:val="49166850"/>
    <w:rsid w:val="49B1609E"/>
    <w:rsid w:val="49EE3BA3"/>
    <w:rsid w:val="49F13B73"/>
    <w:rsid w:val="4A5B22B5"/>
    <w:rsid w:val="4A8C1339"/>
    <w:rsid w:val="4AA351FF"/>
    <w:rsid w:val="4ADB3A3D"/>
    <w:rsid w:val="4AEC1341"/>
    <w:rsid w:val="4B107891"/>
    <w:rsid w:val="4B4425CB"/>
    <w:rsid w:val="4B816A0A"/>
    <w:rsid w:val="4BAA604B"/>
    <w:rsid w:val="4BB51EC9"/>
    <w:rsid w:val="4BDC0AF3"/>
    <w:rsid w:val="4BE4702F"/>
    <w:rsid w:val="4C402311"/>
    <w:rsid w:val="4CC45CD5"/>
    <w:rsid w:val="4CF97D8D"/>
    <w:rsid w:val="4D421C55"/>
    <w:rsid w:val="4DA57771"/>
    <w:rsid w:val="4DDF4160"/>
    <w:rsid w:val="4DF83661"/>
    <w:rsid w:val="4E590B02"/>
    <w:rsid w:val="4EE648A6"/>
    <w:rsid w:val="4FCA5BC0"/>
    <w:rsid w:val="501F5EA0"/>
    <w:rsid w:val="504E3805"/>
    <w:rsid w:val="50705B07"/>
    <w:rsid w:val="51E60DE3"/>
    <w:rsid w:val="52335CDD"/>
    <w:rsid w:val="526970AF"/>
    <w:rsid w:val="5270417E"/>
    <w:rsid w:val="541529A6"/>
    <w:rsid w:val="54532B71"/>
    <w:rsid w:val="545465AF"/>
    <w:rsid w:val="54571935"/>
    <w:rsid w:val="54683613"/>
    <w:rsid w:val="54B535EC"/>
    <w:rsid w:val="55016637"/>
    <w:rsid w:val="5581114B"/>
    <w:rsid w:val="558525B4"/>
    <w:rsid w:val="559412AD"/>
    <w:rsid w:val="565658AC"/>
    <w:rsid w:val="5667000F"/>
    <w:rsid w:val="56783F1A"/>
    <w:rsid w:val="569934FA"/>
    <w:rsid w:val="56C26DF2"/>
    <w:rsid w:val="571C1EC4"/>
    <w:rsid w:val="57C10394"/>
    <w:rsid w:val="57F577DC"/>
    <w:rsid w:val="583B1EB1"/>
    <w:rsid w:val="58413E51"/>
    <w:rsid w:val="584C12A2"/>
    <w:rsid w:val="58AF4DF2"/>
    <w:rsid w:val="58B729BB"/>
    <w:rsid w:val="59106DD6"/>
    <w:rsid w:val="59DA4AF3"/>
    <w:rsid w:val="59DA7645"/>
    <w:rsid w:val="59DE56D5"/>
    <w:rsid w:val="5A9875F9"/>
    <w:rsid w:val="5AAD0042"/>
    <w:rsid w:val="5BDB293A"/>
    <w:rsid w:val="5C436AB3"/>
    <w:rsid w:val="5C671BDB"/>
    <w:rsid w:val="5CC74FDB"/>
    <w:rsid w:val="5DB84D87"/>
    <w:rsid w:val="5E252903"/>
    <w:rsid w:val="5F65101A"/>
    <w:rsid w:val="5F7C246B"/>
    <w:rsid w:val="5FC56EF5"/>
    <w:rsid w:val="608137AB"/>
    <w:rsid w:val="62B3333D"/>
    <w:rsid w:val="6325611E"/>
    <w:rsid w:val="637228F8"/>
    <w:rsid w:val="63905956"/>
    <w:rsid w:val="63C97E88"/>
    <w:rsid w:val="63CF73D7"/>
    <w:rsid w:val="644A67CD"/>
    <w:rsid w:val="644B2B36"/>
    <w:rsid w:val="647D2ECD"/>
    <w:rsid w:val="648A78CC"/>
    <w:rsid w:val="64C37DE2"/>
    <w:rsid w:val="64CD2210"/>
    <w:rsid w:val="65046A9B"/>
    <w:rsid w:val="650540A4"/>
    <w:rsid w:val="65A76E73"/>
    <w:rsid w:val="65F6337E"/>
    <w:rsid w:val="66032691"/>
    <w:rsid w:val="663A69AE"/>
    <w:rsid w:val="66650A18"/>
    <w:rsid w:val="66AD7751"/>
    <w:rsid w:val="66B8124C"/>
    <w:rsid w:val="66F731A8"/>
    <w:rsid w:val="67D91C0E"/>
    <w:rsid w:val="680C0B08"/>
    <w:rsid w:val="68A979D4"/>
    <w:rsid w:val="6942258C"/>
    <w:rsid w:val="694A4B90"/>
    <w:rsid w:val="699F546D"/>
    <w:rsid w:val="69AA207C"/>
    <w:rsid w:val="6ACE3D9B"/>
    <w:rsid w:val="6AF600D2"/>
    <w:rsid w:val="6B391782"/>
    <w:rsid w:val="6B421874"/>
    <w:rsid w:val="6BAC07B9"/>
    <w:rsid w:val="6BB310A0"/>
    <w:rsid w:val="6BE500F2"/>
    <w:rsid w:val="6BEA7112"/>
    <w:rsid w:val="6C493DC4"/>
    <w:rsid w:val="6C5849E3"/>
    <w:rsid w:val="6DA32F82"/>
    <w:rsid w:val="6E31417D"/>
    <w:rsid w:val="6E4D0AA9"/>
    <w:rsid w:val="6E841C5E"/>
    <w:rsid w:val="6F7B49DE"/>
    <w:rsid w:val="6FB220B0"/>
    <w:rsid w:val="6FBF219B"/>
    <w:rsid w:val="70422BD0"/>
    <w:rsid w:val="704F700B"/>
    <w:rsid w:val="707271CA"/>
    <w:rsid w:val="70923499"/>
    <w:rsid w:val="70CF11CD"/>
    <w:rsid w:val="70DA1F1A"/>
    <w:rsid w:val="7145770A"/>
    <w:rsid w:val="719B4071"/>
    <w:rsid w:val="71BD068B"/>
    <w:rsid w:val="71F15526"/>
    <w:rsid w:val="7216165D"/>
    <w:rsid w:val="724362A2"/>
    <w:rsid w:val="726227B8"/>
    <w:rsid w:val="72DF63B6"/>
    <w:rsid w:val="731F06ED"/>
    <w:rsid w:val="735C2D38"/>
    <w:rsid w:val="73AA03B4"/>
    <w:rsid w:val="742B504F"/>
    <w:rsid w:val="74B3194A"/>
    <w:rsid w:val="74B55A25"/>
    <w:rsid w:val="75021442"/>
    <w:rsid w:val="75BA0BB4"/>
    <w:rsid w:val="761B7C9A"/>
    <w:rsid w:val="763D4427"/>
    <w:rsid w:val="764A6D5F"/>
    <w:rsid w:val="765D1ADC"/>
    <w:rsid w:val="766C4ACA"/>
    <w:rsid w:val="76A44AD1"/>
    <w:rsid w:val="76E21CFB"/>
    <w:rsid w:val="76E72A77"/>
    <w:rsid w:val="772E3DD9"/>
    <w:rsid w:val="77E746CA"/>
    <w:rsid w:val="78500BE6"/>
    <w:rsid w:val="78806F80"/>
    <w:rsid w:val="792F7A8D"/>
    <w:rsid w:val="798F6BEC"/>
    <w:rsid w:val="7A0A36DD"/>
    <w:rsid w:val="7A371A9A"/>
    <w:rsid w:val="7A413B5A"/>
    <w:rsid w:val="7A4B3FAC"/>
    <w:rsid w:val="7AFF7626"/>
    <w:rsid w:val="7B252618"/>
    <w:rsid w:val="7B2B5509"/>
    <w:rsid w:val="7C666FD7"/>
    <w:rsid w:val="7D0746CC"/>
    <w:rsid w:val="7D9D2546"/>
    <w:rsid w:val="7D9F66B2"/>
    <w:rsid w:val="7DCC72E2"/>
    <w:rsid w:val="7E1C7FBE"/>
    <w:rsid w:val="7EC57E35"/>
    <w:rsid w:val="7EE46A1F"/>
    <w:rsid w:val="7F183AE3"/>
    <w:rsid w:val="7F1E699E"/>
    <w:rsid w:val="7F320EFA"/>
    <w:rsid w:val="7F5A7BEB"/>
    <w:rsid w:val="7F8A0A7A"/>
    <w:rsid w:val="7FA25C8D"/>
    <w:rsid w:val="7FA62D85"/>
    <w:rsid w:val="7FF31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76</Words>
  <Characters>1137</Characters>
  <Lines>0</Lines>
  <Paragraphs>0</Paragraphs>
  <TotalTime>1</TotalTime>
  <ScaleCrop>false</ScaleCrop>
  <LinksUpToDate>false</LinksUpToDate>
  <CharactersWithSpaces>1197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3T10:44:00Z</dcterms:created>
  <dc:creator>AAA</dc:creator>
  <cp:lastModifiedBy>AAA</cp:lastModifiedBy>
  <dcterms:modified xsi:type="dcterms:W3CDTF">2026-05-25T11:23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CAF29D6571764A029B18D9029A98830B_13</vt:lpwstr>
  </property>
  <property fmtid="{D5CDD505-2E9C-101B-9397-08002B2CF9AE}" pid="4" name="KSOTemplateDocerSaveRecord">
    <vt:lpwstr>eyJoZGlkIjoiMmM4Mzk2ZWJmNzA0Mjg5OTYwNmYzYjY2ZWEyMWM1OWQiLCJ1c2VySWQiOiIyNTUwNDE2NDkifQ==</vt:lpwstr>
  </property>
</Properties>
</file>